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Nzev"/>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A3857C" w:rsidR="000035D5" w:rsidRDefault="000035D5">
                            <w:r>
                              <w:t xml:space="preserve">Reported on page number: </w:t>
                            </w:r>
                            <w:r w:rsidR="00CF2499">
                              <w:t>2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0A3857C" w:rsidR="000035D5" w:rsidRDefault="000035D5">
                      <w:r>
                        <w:t xml:space="preserve">Reported on page number: </w:t>
                      </w:r>
                      <w:r w:rsidR="00CF2499">
                        <w:t>2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6F1665" w:rsidR="000035D5" w:rsidRDefault="000035D5" w:rsidP="000035D5">
                            <w:r>
                              <w:t xml:space="preserve">Reported on page number: </w:t>
                            </w:r>
                            <w:r w:rsidR="00CF2499">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F6F1665" w:rsidR="000035D5" w:rsidRDefault="000035D5" w:rsidP="000035D5">
                      <w:r>
                        <w:t xml:space="preserve">Reported on page number: </w:t>
                      </w:r>
                      <w:r w:rsidR="00CF2499">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FE2A068" w:rsidR="000035D5" w:rsidRDefault="00CF2499" w:rsidP="000035D5">
                            <w:r w:rsidRPr="00CF2499">
                              <w:t>The research (including data collection) was conducted only by the authors in their country of origin (Czech Republic). The research was conducted via an online questionnaire, so no other collaborators were nee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FE2A068" w:rsidR="000035D5" w:rsidRDefault="00CF2499" w:rsidP="000035D5">
                      <w:r w:rsidRPr="00CF2499">
                        <w:t>The research (including data collection) was conducted only by the authors in their country of origin (Czech Republic). The research was conducted via an online questionnaire, so no other collaborators were need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65648265"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C6C307C">
                <wp:simplePos x="0" y="0"/>
                <wp:positionH relativeFrom="margin">
                  <wp:align>right</wp:align>
                </wp:positionH>
                <wp:positionV relativeFrom="paragraph">
                  <wp:posOffset>997585</wp:posOffset>
                </wp:positionV>
                <wp:extent cx="6838950" cy="10382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8225"/>
                        </a:xfrm>
                        <a:prstGeom prst="rect">
                          <a:avLst/>
                        </a:prstGeom>
                        <a:solidFill>
                          <a:srgbClr val="FFFFFF"/>
                        </a:solidFill>
                        <a:ln w="9525">
                          <a:solidFill>
                            <a:srgbClr val="193A65"/>
                          </a:solidFill>
                          <a:miter lim="800000"/>
                          <a:headEnd/>
                          <a:tailEnd/>
                        </a:ln>
                      </wps:spPr>
                      <wps:txbx>
                        <w:txbxContent>
                          <w:p w14:paraId="223CD14A" w14:textId="1F6691F0" w:rsidR="000035D5" w:rsidRDefault="00F31ACE" w:rsidP="000035D5">
                            <w:r w:rsidRPr="00F31ACE">
                              <w:t>The research was not focused on the local community or region. Participants provided written informed consent. At the beginning of the questionnaire, before the first question was displayed, respondents had to agree to be interviewed and to have their answers processed, otherwise they could not be included in the research (the questionnaire was not started).</w:t>
                            </w:r>
                            <w:r w:rsidR="005D63AF">
                              <w:t xml:space="preserve"> </w:t>
                            </w:r>
                            <w:r w:rsidR="005D63AF" w:rsidRPr="005D63AF">
                              <w:t>Informed consent is mentioned on p. 22</w:t>
                            </w:r>
                            <w:r w:rsidR="005D63AF">
                              <w:t xml:space="preserve"> (section Materials and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BIpKgIAAE0EAAAOAAAAZHJzL2Uyb0RvYy54bWysVNuO2yAQfa/Uf0C8N77k0sSKs0qzTVVp&#10;e5F2+wEY4xgVGBdI7PTrO5DLZlupD1X9gBhmOHPmDOPl3aAVOQjrJJiSZqOUEmE41NLsSvrtaftm&#10;TonzzNRMgRElPQpH71avXy37rhA5tKBqYQmCGFf0XUlb77siSRxvhWZuBJ0w6GzAaubRtLuktqxH&#10;dK2SPE1nSQ+27ixw4Rye3p+cdBXxm0Zw/6VpnPBElRS5+bjauFZhTVZLVuws61rJzzTYP7DQTBpM&#10;eoW6Z56RvZV/QGnJLTho/IiDTqBpJBexBqwmS3+r5rFlnYi1oDiuu8rk/h8s/3z4aomssXcTSgzT&#10;2KMnMXjyDgaSB3n6zhUY9dhhnB/wGENjqa57AP7dEQOblpmdWFsLfStYjfSycDO5uXrCcQGk6j9B&#10;jWnY3kMEGhqrg3aoBkF0bNPx2ppAhePhbD6eL6bo4ujL0vE8z6cxBysu1zvr/AcBmoRNSS32PsKz&#10;w4PzgQ4rLiEhmwMl661UKhp2V22UJQeG72QbvzP6izBlSF/SxRRz/x0iW4zXswvBFxBaenzwSuqS&#10;ztPwhTysCLq9N3XceybVaY+UlTkLGbQ7qeiHaogtG4e7QeQK6iMqa+H0vnEecdOC/UlJj2+7pO7H&#10;nllBifposDuLbDIJwxCNyfRtjoa99VS3HmY4QpXUU3LabnwcoEDbwBq72Mio7zOTM2V8s1H283yF&#10;obi1Y9TzX2D1CwAA//8DAFBLAwQUAAYACAAAACEA5h+w9d0AAAAJAQAADwAAAGRycy9kb3ducmV2&#10;LnhtbEyPQUvDQBCF74L/YRnBi7SbRkwkZlOkIHgSWwXpbZodk2B2NmQ3bfrvnZ70OO893nyvXM+u&#10;V0caQ+fZwGqZgCKuve24MfD58bJ4BBUissXeMxk4U4B1dX1VYmH9ibd03MVGSQmHAg20MQ6F1qFu&#10;yWFY+oFYvG8/Ooxyjo22I56k3PU6TZJMO+xYPrQ40Kal+mc3OQPTXfb+5azeY/rGr34T8LyNmTG3&#10;N/PzE6hIc/wLwwVf0KESpoOf2AbVG5AhUdSHfAXqYid5LtLBwH2aZKCrUv9fUP0CAAD//wMAUEsB&#10;Ai0AFAAGAAgAAAAhALaDOJL+AAAA4QEAABMAAAAAAAAAAAAAAAAAAAAAAFtDb250ZW50X1R5cGVz&#10;XS54bWxQSwECLQAUAAYACAAAACEAOP0h/9YAAACUAQAACwAAAAAAAAAAAAAAAAAvAQAAX3JlbHMv&#10;LnJlbHNQSwECLQAUAAYACAAAACEAFJgSKSoCAABNBAAADgAAAAAAAAAAAAAAAAAuAgAAZHJzL2Uy&#10;b0RvYy54bWxQSwECLQAUAAYACAAAACEA5h+w9d0AAAAJAQAADwAAAAAAAAAAAAAAAACEBAAAZHJz&#10;L2Rvd25yZXYueG1sUEsFBgAAAAAEAAQA8wAAAI4FAAAAAA==&#10;" strokecolor="#193a65">
                <v:textbox>
                  <w:txbxContent>
                    <w:p w14:paraId="223CD14A" w14:textId="1F6691F0" w:rsidR="000035D5" w:rsidRDefault="00F31ACE" w:rsidP="000035D5">
                      <w:r w:rsidRPr="00F31ACE">
                        <w:t>The research was not focused on the local community or region. Participants provided written informed consent. At the beginning of the questionnaire, before the first question was displayed, respondents had to agree to be interviewed and to have their answers processed, otherwise they could not be included in the research (the questionnaire was not started).</w:t>
                      </w:r>
                      <w:r w:rsidR="005D63AF">
                        <w:t xml:space="preserve"> </w:t>
                      </w:r>
                      <w:r w:rsidR="005D63AF" w:rsidRPr="005D63AF">
                        <w:t>Informed consent is mentioned on p. 22</w:t>
                      </w:r>
                      <w:r w:rsidR="005D63AF">
                        <w:t xml:space="preserve"> (section Materials and Metho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Details of written informed consent obtained from study participants should be reported separately in the Metho</w:t>
      </w:r>
      <w:bookmarkStart w:id="7" w:name="_GoBack"/>
      <w:bookmarkEnd w:id="7"/>
      <w:r>
        <w:t xml:space="preserve">ds section of your manuscript. </w:t>
      </w:r>
    </w:p>
    <w:bookmarkEnd w:id="6"/>
    <w:p w14:paraId="6B9BADC3" w14:textId="5BEB4969" w:rsidR="000035D5" w:rsidRDefault="005D63A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D2FD762">
                <wp:simplePos x="0" y="0"/>
                <wp:positionH relativeFrom="margin">
                  <wp:posOffset>-19050</wp:posOffset>
                </wp:positionH>
                <wp:positionV relativeFrom="paragraph">
                  <wp:posOffset>1583055</wp:posOffset>
                </wp:positionV>
                <wp:extent cx="6838950" cy="4286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28625"/>
                        </a:xfrm>
                        <a:prstGeom prst="rect">
                          <a:avLst/>
                        </a:prstGeom>
                        <a:solidFill>
                          <a:srgbClr val="FFFFFF"/>
                        </a:solidFill>
                        <a:ln w="9525">
                          <a:solidFill>
                            <a:srgbClr val="193A65"/>
                          </a:solidFill>
                          <a:miter lim="800000"/>
                          <a:headEnd/>
                          <a:tailEnd/>
                        </a:ln>
                      </wps:spPr>
                      <wps:txbx>
                        <w:txbxContent>
                          <w:p w14:paraId="6D21B23F" w14:textId="4F709489" w:rsidR="000035D5" w:rsidRDefault="00F31ACE" w:rsidP="000035D5">
                            <w:r w:rsidRPr="00F31ACE">
                              <w:t>No, it'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124.65pt;width:538.5pt;height:33.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R5cKgIAAEwEAAAOAAAAZHJzL2Uyb0RvYy54bWysVNuO2yAQfa/Uf0C8N068SZpYcVZptqkq&#10;bS/Sbj8AYxyjAkOBxN5+fQecZLOt1IeqfkAMM5w5c4bx6rbXihyF8xJMSSejMSXCcKil2Zf02+Pu&#10;zYISH5ipmQIjSvokPL1dv3616mwhcmhB1cIRBDG+6GxJ2xBskWWet0IzPwIrDDobcJoFNN0+qx3r&#10;EF2rLB+P51kHrrYOuPAeT+8GJ10n/KYRPHxpGi8CUSVFbiGtLq1VXLP1ihV7x2wr+YkG+wcWmkmD&#10;SS9QdywwcnDyDygtuQMPTRhx0Bk0jeQi1YDVTMa/VfPQMitSLSiOtxeZ/P+D5Z+PXx2RNfZuRolh&#10;Gnv0KPpA3kFP8ihPZ32BUQ8W40KPxxiaSvX2Hvh3TwxsW2b2YuMcdK1gNdKbxJvZ1dUBx0eQqvsE&#10;NaZhhwAJqG+cjtqhGgTRsU1Pl9ZEKhwP54ubxXKGLo6+ab6Y57OUghXn29b58EGAJnFTUoetT+js&#10;eO9DZMOKc0hM5kHJeieVSobbV1vlyJHhM9ml74T+IkwZ0pV0OcPcf4eYLG828zPBFxBaBnzvSuqS&#10;Lsbxi3lYEWV7b+q0D0yqYY+UlTnpGKUbRAx91aeOTePdqHEF9RMK62B43jiOuGnB/aSkw6ddUv/j&#10;wJygRH002JzlZDqNs5CM6extjoa79lTXHmY4QpU0UDJstyHNT6RtYINNbGTS95nJiTI+2ST7abzi&#10;TFzbKer5J7D+BQAA//8DAFBLAwQUAAYACAAAACEAi7rRVeAAAAALAQAADwAAAGRycy9kb3ducmV2&#10;LnhtbEyPQUvDQBCF74L/YRnBi7SbNiXWmEmRguBJbBXE2zQ7JsHsbMhu2vTfuz3p8c17vPlesZls&#10;p448+NYJwmKegGKpnGmlRvh4f56tQflAYqhzwghn9rApr68Kyo07yY6P+1CrWCI+J4QmhD7X2lcN&#10;W/Jz17NE79sNlkKUQ63NQKdYbju9TJJMW2olfmio523D1c9+tAjjXfb2aY3+ouWrvLitp/MuZIi3&#10;N9PTI6jAU/gLwwU/okMZmQ5uFONVhzBL45SAsFw9pKAugeR+FU8HhHSRrUGXhf6/ofwFAAD//wMA&#10;UEsBAi0AFAAGAAgAAAAhALaDOJL+AAAA4QEAABMAAAAAAAAAAAAAAAAAAAAAAFtDb250ZW50X1R5&#10;cGVzXS54bWxQSwECLQAUAAYACAAAACEAOP0h/9YAAACUAQAACwAAAAAAAAAAAAAAAAAvAQAAX3Jl&#10;bHMvLnJlbHNQSwECLQAUAAYACAAAACEAD/keXCoCAABMBAAADgAAAAAAAAAAAAAAAAAuAgAAZHJz&#10;L2Uyb0RvYy54bWxQSwECLQAUAAYACAAAACEAi7rRVeAAAAALAQAADwAAAAAAAAAAAAAAAACEBAAA&#10;ZHJzL2Rvd25yZXYueG1sUEsFBgAAAAAEAAQA8wAAAJEFAAAAAA==&#10;" strokecolor="#193a65">
                <v:textbox>
                  <w:txbxContent>
                    <w:p w14:paraId="6D21B23F" w14:textId="4F709489" w:rsidR="000035D5" w:rsidRDefault="00F31ACE" w:rsidP="000035D5">
                      <w:r w:rsidRPr="00F31ACE">
                        <w:t>No, it's not relevan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B291884">
                <wp:simplePos x="0" y="0"/>
                <wp:positionH relativeFrom="margin">
                  <wp:align>right</wp:align>
                </wp:positionH>
                <wp:positionV relativeFrom="paragraph">
                  <wp:posOffset>1132205</wp:posOffset>
                </wp:positionV>
                <wp:extent cx="6838950" cy="3524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2425"/>
                        </a:xfrm>
                        <a:prstGeom prst="rect">
                          <a:avLst/>
                        </a:prstGeom>
                        <a:solidFill>
                          <a:srgbClr val="FFFFFF"/>
                        </a:solidFill>
                        <a:ln w="9525">
                          <a:solidFill>
                            <a:srgbClr val="193A65"/>
                          </a:solidFill>
                          <a:miter lim="800000"/>
                          <a:headEnd/>
                          <a:tailEnd/>
                        </a:ln>
                      </wps:spPr>
                      <wps:txbx>
                        <w:txbxContent>
                          <w:p w14:paraId="53B10E27" w14:textId="285D42B4" w:rsidR="000035D5" w:rsidRDefault="00F31ACE" w:rsidP="000035D5">
                            <w:r w:rsidRPr="00F31ACE">
                              <w:t>No, it'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27.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d53KQIAAEwEAAAOAAAAZHJzL2Uyb0RvYy54bWysVNuO2yAQfa/Uf0C8N06cSxMrzirNNlWl&#10;7UXa7QdgjGNUYCiQ2OnXdyCXzbZSH6r6ATHMcObMGcbLu14rchDOSzAlHQ2GlAjDoZZmV9JvT9s3&#10;c0p8YKZmCowo6VF4erd6/WrZ2ULk0IKqhSMIYnzR2ZK2IdgiyzxvhWZ+AFYYdDbgNAtoul1WO9Yh&#10;ulZZPhzOsg5cbR1w4T2e3p+cdJXwm0bw8KVpvAhElRS5hbS6tFZxzVZLVuwcs63kZxrsH1hoJg0m&#10;vULds8DI3sk/oLTkDjw0YcBBZ9A0kotUA1YzGv5WzWPLrEi1oDjeXmXy/w+Wfz58dUTW2LsZJYZp&#10;7NGT6AN5Bz3Jozyd9QVGPVqMCz0eY2gq1dsH4N89MbBpmdmJtXPQtYLVSG8Ub2Y3V084PoJU3Seo&#10;MQ3bB0hAfeN01A7VIIiObTpeWxOpcDyczcfzxRRdHH3jaT7JpykFKy63rfPhgwBN4qakDluf0Nnh&#10;wYfIhhWXkJjMg5L1ViqVDLerNsqRA8Nnsk3fGf1FmDKkK+liirn/DjFajNezC8EXEFoGfO9K6pLO&#10;h/GLeVgRZXtv6rQPTKrTHikrc9YxSncSMfRVnzqWEkSNK6iPKKyD0/PGccRNC+4nJR0+7ZL6H3vm&#10;BCXqo8HmLEaTSZyFZEymb3M03K2nuvUwwxGqpIGS03YT0vxE2gbW2MRGJn2fmZwp45NNsp/HK87E&#10;rZ2inn8Cq18AAAD//wMAUEsDBBQABgAIAAAAIQA7Hxso3QAAAAkBAAAPAAAAZHJzL2Rvd25yZXYu&#10;eG1sTI9BS8NAEIXvgv9hGcGL2I0JNCFmU6QgeBJbBfE2zY5JMDsbsps2/fdOT3qc9x5vvldtFjeo&#10;I02h92zgYZWAIm687bk18PH+fF+AChHZ4uCZDJwpwKa+vqqwtP7EOzruY6ukhEOJBroYx1Lr0HTk&#10;MKz8SCzet58cRjmnVtsJT1LuBp0myVo77Fk+dDjStqPmZz87A/Pd+u3TWf2F6Su/+G3A8y6ujbm9&#10;WZ4eQUVa4l8YLviCDrUwHfzMNqjBgAyJouZFBupiJ3ku0sFAmmUF6LrS/xfUvwAAAP//AwBQSwEC&#10;LQAUAAYACAAAACEAtoM4kv4AAADhAQAAEwAAAAAAAAAAAAAAAAAAAAAAW0NvbnRlbnRfVHlwZXNd&#10;LnhtbFBLAQItABQABgAIAAAAIQA4/SH/1gAAAJQBAAALAAAAAAAAAAAAAAAAAC8BAABfcmVscy8u&#10;cmVsc1BLAQItABQABgAIAAAAIQCUSd53KQIAAEwEAAAOAAAAAAAAAAAAAAAAAC4CAABkcnMvZTJv&#10;RG9jLnhtbFBLAQItABQABgAIAAAAIQA7Hxso3QAAAAkBAAAPAAAAAAAAAAAAAAAAAIMEAABkcnMv&#10;ZG93bnJldi54bWxQSwUGAAAAAAQABADzAAAAjQUAAAAA&#10;" strokecolor="#193a65">
                <v:textbox>
                  <w:txbxContent>
                    <w:p w14:paraId="53B10E27" w14:textId="285D42B4" w:rsidR="000035D5" w:rsidRDefault="00F31ACE" w:rsidP="000035D5">
                      <w:r w:rsidRPr="00F31ACE">
                        <w:t>No, it's not relevan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AB8AD28">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A0D2DDB" w:rsidR="000035D5" w:rsidRDefault="00F31ACE" w:rsidP="000035D5">
                            <w:r w:rsidRPr="00F31ACE">
                              <w:t>No, it'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A0D2DDB" w:rsidR="000035D5" w:rsidRDefault="00F31ACE" w:rsidP="000035D5">
                      <w:r w:rsidRPr="00F31ACE">
                        <w:t>No, it's not relevan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662FB7B" w:rsidR="000035D5" w:rsidRDefault="00A25BB4" w:rsidP="000035D5">
                            <w:r w:rsidRPr="00F31ACE">
                              <w:t>No, it'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662FB7B" w:rsidR="000035D5" w:rsidRDefault="00A25BB4" w:rsidP="000035D5">
                      <w:r w:rsidRPr="00F31ACE">
                        <w:t>No, it's not relevan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56664B" w:rsidR="000035D5" w:rsidRDefault="00A25BB4" w:rsidP="000035D5">
                            <w:r w:rsidRPr="00F31ACE">
                              <w:t>No, it'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E56664B" w:rsidR="000035D5" w:rsidRDefault="00A25BB4" w:rsidP="000035D5">
                      <w:r w:rsidRPr="00F31ACE">
                        <w:t>No, it's not relevan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2D48C10" w:rsidR="000035D5" w:rsidRDefault="00587DA9" w:rsidP="000035D5">
                            <w:r w:rsidRPr="00F31ACE">
                              <w:t>No, it'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2D48C10" w:rsidR="000035D5" w:rsidRDefault="00587DA9" w:rsidP="000035D5">
                      <w:r w:rsidRPr="00F31ACE">
                        <w:t>No, it's not relevan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0E03D3" w:rsidR="000035D5" w:rsidRDefault="00587DA9" w:rsidP="000035D5">
                            <w:r w:rsidRPr="00F31ACE">
                              <w:t>No, it'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F0E03D3" w:rsidR="000035D5" w:rsidRDefault="00587DA9" w:rsidP="000035D5">
                      <w:r w:rsidRPr="00F31ACE">
                        <w:t>No, it's not relevan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B59078" w:rsidR="000035D5" w:rsidRDefault="00587DA9" w:rsidP="000035D5">
                            <w:r w:rsidRPr="00F31ACE">
                              <w:t>No, it's not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7B59078" w:rsidR="000035D5" w:rsidRDefault="00587DA9" w:rsidP="000035D5">
                      <w:r w:rsidRPr="00F31ACE">
                        <w:t>No, it's not relevant.</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75C2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D737D6" w14:textId="77777777" w:rsidR="00475C23" w:rsidRDefault="00475C23" w:rsidP="00F57A3B">
      <w:r>
        <w:separator/>
      </w:r>
    </w:p>
  </w:endnote>
  <w:endnote w:type="continuationSeparator" w:id="0">
    <w:p w14:paraId="2D198639" w14:textId="77777777" w:rsidR="00475C23" w:rsidRDefault="00475C2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7AB1D1" w14:textId="77777777" w:rsidR="00475C23" w:rsidRDefault="00475C23" w:rsidP="00F57A3B">
      <w:r>
        <w:separator/>
      </w:r>
    </w:p>
  </w:footnote>
  <w:footnote w:type="continuationSeparator" w:id="0">
    <w:p w14:paraId="46F5425B" w14:textId="77777777" w:rsidR="00475C23" w:rsidRDefault="00475C2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Zhlav"/>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Zhlav"/>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75C23"/>
    <w:rsid w:val="004A7A57"/>
    <w:rsid w:val="004C71C4"/>
    <w:rsid w:val="00515BC0"/>
    <w:rsid w:val="00541C18"/>
    <w:rsid w:val="00580384"/>
    <w:rsid w:val="00587DA9"/>
    <w:rsid w:val="005D63AF"/>
    <w:rsid w:val="0069423E"/>
    <w:rsid w:val="006F5F45"/>
    <w:rsid w:val="00831ADE"/>
    <w:rsid w:val="00841F25"/>
    <w:rsid w:val="008A6277"/>
    <w:rsid w:val="009364D9"/>
    <w:rsid w:val="00A25BB4"/>
    <w:rsid w:val="00A43F5B"/>
    <w:rsid w:val="00A961CD"/>
    <w:rsid w:val="00AD410C"/>
    <w:rsid w:val="00BD19EC"/>
    <w:rsid w:val="00CF2499"/>
    <w:rsid w:val="00E004E6"/>
    <w:rsid w:val="00E976A3"/>
    <w:rsid w:val="00F31AC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F57A3B"/>
    <w:pPr>
      <w:tabs>
        <w:tab w:val="center" w:pos="4680"/>
        <w:tab w:val="right" w:pos="9360"/>
      </w:tabs>
    </w:pPr>
  </w:style>
  <w:style w:type="character" w:customStyle="1" w:styleId="ZhlavChar">
    <w:name w:val="Záhlaví Char"/>
    <w:basedOn w:val="Standardnpsmoodstavce"/>
    <w:link w:val="Zhlav"/>
    <w:uiPriority w:val="99"/>
    <w:rsid w:val="00F57A3B"/>
  </w:style>
  <w:style w:type="paragraph" w:styleId="Zpat">
    <w:name w:val="footer"/>
    <w:basedOn w:val="Normln"/>
    <w:link w:val="ZpatChar"/>
    <w:uiPriority w:val="99"/>
    <w:unhideWhenUsed/>
    <w:rsid w:val="00F57A3B"/>
    <w:pPr>
      <w:tabs>
        <w:tab w:val="center" w:pos="4680"/>
        <w:tab w:val="right" w:pos="9360"/>
      </w:tabs>
    </w:pPr>
  </w:style>
  <w:style w:type="character" w:customStyle="1" w:styleId="ZpatChar">
    <w:name w:val="Zápatí Char"/>
    <w:basedOn w:val="Standardnpsmoodstavce"/>
    <w:link w:val="Zpat"/>
    <w:uiPriority w:val="99"/>
    <w:rsid w:val="00F57A3B"/>
  </w:style>
  <w:style w:type="character" w:styleId="Hypertextovodkaz">
    <w:name w:val="Hyperlink"/>
    <w:basedOn w:val="Standardnpsmoodstavce"/>
    <w:uiPriority w:val="99"/>
    <w:unhideWhenUsed/>
    <w:rsid w:val="000035D5"/>
    <w:rPr>
      <w:color w:val="0563C1" w:themeColor="hyperlink"/>
      <w:u w:val="single"/>
    </w:rPr>
  </w:style>
  <w:style w:type="paragraph" w:styleId="Nzev">
    <w:name w:val="Title"/>
    <w:basedOn w:val="Normln"/>
    <w:next w:val="Normln"/>
    <w:link w:val="Nzev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0035D5"/>
    <w:rPr>
      <w:rFonts w:asciiTheme="majorHAnsi" w:eastAsiaTheme="majorEastAsia" w:hAnsiTheme="majorHAnsi" w:cstheme="majorBidi"/>
      <w:spacing w:val="-10"/>
      <w:kern w:val="28"/>
      <w:sz w:val="56"/>
      <w:szCs w:val="56"/>
    </w:rPr>
  </w:style>
  <w:style w:type="paragraph" w:styleId="Revize">
    <w:name w:val="Revision"/>
    <w:hidden/>
    <w:uiPriority w:val="99"/>
    <w:semiHidden/>
    <w:rsid w:val="00BD19EC"/>
  </w:style>
  <w:style w:type="character" w:styleId="Sledovanodkaz">
    <w:name w:val="FollowedHyperlink"/>
    <w:basedOn w:val="Standardnpsmoodstavce"/>
    <w:uiPriority w:val="99"/>
    <w:semiHidden/>
    <w:unhideWhenUsed/>
    <w:rsid w:val="00515BC0"/>
    <w:rPr>
      <w:color w:val="954F72" w:themeColor="followedHyperlink"/>
      <w:u w:val="single"/>
    </w:rPr>
  </w:style>
  <w:style w:type="character" w:styleId="Nevyeenzmnka">
    <w:name w:val="Unresolved Mention"/>
    <w:basedOn w:val="Standardnpsmoodstavce"/>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9A7A5-613E-416F-9F9B-3EB880576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4</Pages>
  <Words>867</Words>
  <Characters>5116</Characters>
  <Application>Microsoft Office Word</Application>
  <DocSecurity>0</DocSecurity>
  <Lines>42</Lines>
  <Paragraphs>1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r Suchánek</cp:lastModifiedBy>
  <cp:revision>11</cp:revision>
  <dcterms:created xsi:type="dcterms:W3CDTF">2023-07-07T07:51:00Z</dcterms:created>
  <dcterms:modified xsi:type="dcterms:W3CDTF">2024-12-02T11:45:00Z</dcterms:modified>
</cp:coreProperties>
</file>